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ADC50" w14:textId="77777777" w:rsidR="00ED51EF" w:rsidRPr="00C8389B" w:rsidRDefault="00ED51EF" w:rsidP="00ED51E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8389B">
        <w:rPr>
          <w:rFonts w:ascii="Times New Roman" w:hAnsi="Times New Roman" w:cs="Times New Roman"/>
          <w:b/>
          <w:bCs/>
        </w:rPr>
        <w:t xml:space="preserve">Supplementary Table 1. Overview of iPSC lines </w:t>
      </w:r>
    </w:p>
    <w:tbl>
      <w:tblPr>
        <w:tblStyle w:val="PlainTable2"/>
        <w:tblW w:w="5240" w:type="pct"/>
        <w:jc w:val="center"/>
        <w:tblLayout w:type="fixed"/>
        <w:tblLook w:val="04A0" w:firstRow="1" w:lastRow="0" w:firstColumn="1" w:lastColumn="0" w:noHBand="0" w:noVBand="1"/>
      </w:tblPr>
      <w:tblGrid>
        <w:gridCol w:w="1704"/>
        <w:gridCol w:w="1354"/>
        <w:gridCol w:w="718"/>
        <w:gridCol w:w="632"/>
        <w:gridCol w:w="1169"/>
        <w:gridCol w:w="1801"/>
        <w:gridCol w:w="1799"/>
        <w:gridCol w:w="632"/>
      </w:tblGrid>
      <w:tr w:rsidR="00ED51EF" w:rsidRPr="00C8389B" w14:paraId="2AF3FCAF" w14:textId="77777777" w:rsidTr="00ED5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49F2DABA" w14:textId="77777777" w:rsidR="00ED51EF" w:rsidRPr="00C8389B" w:rsidRDefault="00ED51EF" w:rsidP="00ED5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ell line ID</w:t>
            </w:r>
          </w:p>
        </w:tc>
        <w:tc>
          <w:tcPr>
            <w:tcW w:w="690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04BE0078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LS mutation</w:t>
            </w:r>
          </w:p>
        </w:tc>
        <w:tc>
          <w:tcPr>
            <w:tcW w:w="366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0824A87B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2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01602299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96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601BE5A0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918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2945251C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Primary cell line</w:t>
            </w:r>
          </w:p>
        </w:tc>
        <w:tc>
          <w:tcPr>
            <w:tcW w:w="917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5CAD7D62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Reprogramming method</w:t>
            </w:r>
          </w:p>
        </w:tc>
        <w:tc>
          <w:tcPr>
            <w:tcW w:w="322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06B00D1E" w14:textId="77777777" w:rsidR="00ED51EF" w:rsidRPr="00C8389B" w:rsidRDefault="00ED51EF" w:rsidP="00ED51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Ref.</w:t>
            </w:r>
          </w:p>
        </w:tc>
      </w:tr>
      <w:tr w:rsidR="00ED51EF" w:rsidRPr="00C8389B" w14:paraId="4D017E77" w14:textId="77777777" w:rsidTr="00ED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single" w:sz="18" w:space="0" w:color="000000" w:themeColor="text1"/>
            </w:tcBorders>
            <w:vAlign w:val="center"/>
          </w:tcPr>
          <w:p w14:paraId="6D3195AC" w14:textId="77777777" w:rsidR="00ED51EF" w:rsidRPr="00C8389B" w:rsidRDefault="00ED51EF" w:rsidP="00ED51E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</w:rPr>
              <w:t>AIW002-02</w:t>
            </w:r>
          </w:p>
        </w:tc>
        <w:tc>
          <w:tcPr>
            <w:tcW w:w="690" w:type="pct"/>
            <w:tcBorders>
              <w:top w:val="single" w:sz="18" w:space="0" w:color="000000" w:themeColor="text1"/>
            </w:tcBorders>
            <w:vAlign w:val="center"/>
          </w:tcPr>
          <w:p w14:paraId="2247C7FF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6" w:type="pct"/>
            <w:tcBorders>
              <w:top w:val="single" w:sz="18" w:space="0" w:color="000000" w:themeColor="text1"/>
            </w:tcBorders>
            <w:vAlign w:val="center"/>
          </w:tcPr>
          <w:p w14:paraId="36D03351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22" w:type="pct"/>
            <w:tcBorders>
              <w:top w:val="single" w:sz="18" w:space="0" w:color="000000" w:themeColor="text1"/>
            </w:tcBorders>
            <w:vAlign w:val="center"/>
          </w:tcPr>
          <w:p w14:paraId="6C4D6E4F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6" w:type="pct"/>
            <w:tcBorders>
              <w:top w:val="single" w:sz="18" w:space="0" w:color="000000" w:themeColor="text1"/>
            </w:tcBorders>
            <w:vAlign w:val="center"/>
          </w:tcPr>
          <w:p w14:paraId="718DBC44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18" w:type="pct"/>
            <w:tcBorders>
              <w:top w:val="single" w:sz="18" w:space="0" w:color="000000" w:themeColor="text1"/>
            </w:tcBorders>
            <w:vAlign w:val="center"/>
          </w:tcPr>
          <w:p w14:paraId="657C6860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917" w:type="pct"/>
            <w:tcBorders>
              <w:top w:val="single" w:sz="18" w:space="0" w:color="000000" w:themeColor="text1"/>
            </w:tcBorders>
            <w:vAlign w:val="center"/>
          </w:tcPr>
          <w:p w14:paraId="70BD0576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endai virus</w:t>
            </w:r>
          </w:p>
        </w:tc>
        <w:tc>
          <w:tcPr>
            <w:tcW w:w="322" w:type="pct"/>
            <w:tcBorders>
              <w:top w:val="single" w:sz="18" w:space="0" w:color="000000" w:themeColor="text1"/>
            </w:tcBorders>
            <w:vAlign w:val="center"/>
          </w:tcPr>
          <w:p w14:paraId="1E8770DD" w14:textId="1E6ED98C" w:rsidR="00ED51EF" w:rsidRPr="00C8389B" w:rsidRDefault="00827544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1&lt;/Year&gt;&lt;RecNum&gt;96&lt;/RecNum&gt;&lt;DisplayText&gt;(1)&lt;/DisplayText&gt;&lt;record&gt;&lt;rec-number&gt;96&lt;/rec-number&gt;&lt;foreign-keys&gt;&lt;key app="EN" db-id="rdzwxxwsnpttrmez024pzxwrwtzr99ztddps" timestamp="1664752049"&gt;96&lt;/key&gt;&lt;/foreign-keys&gt;&lt;ref-type name="Journal Article"&gt;17&lt;/ref-type&gt;&lt;contributors&gt;&lt;authors&gt;&lt;author&gt;Chen, C. X.&lt;/author&gt;&lt;author&gt;Abdian, N.&lt;/author&gt;&lt;author&gt;Maussion, G.&lt;/author&gt;&lt;author&gt;Thomas, R. A.&lt;/author&gt;&lt;author&gt;Demirova, I.&lt;/author&gt;&lt;author&gt;Cai, E.&lt;/author&gt;&lt;author&gt;Tabatabaei, M.&lt;/author&gt;&lt;author&gt;Beitel, L. K.&lt;/author&gt;&lt;author&gt;Karamchandani, J.&lt;/author&gt;&lt;author&gt;Fon, E. A.&lt;/author&gt;&lt;author&gt;Durcan, T. M.&lt;/author&gt;&lt;/authors&gt;&lt;/contributors&gt;&lt;auth-address&gt;The Neuro&amp;apos;s Early Drug Discovery Unit (EDDU), McGill University, 3801 University Street, Montreal, QC H3A 2B4, Canada.&amp;#xD;The Neuro&amp;apos;s Clinical Biological Imaging and Genetic Repository (C-BIG), McGill University, 3801 University Street, Montreal, QC H3A 2B4, Canada.&lt;/auth-address&gt;&lt;titles&gt;&lt;title&gt;A Multistep Workflow to Evaluate Newly Generated iPSCs and Their Ability to Generate Different Cell Types&lt;/title&gt;&lt;secondary-title&gt;Methods Protoc&lt;/secondary-title&gt;&lt;/titles&gt;&lt;volume&gt;4&lt;/volume&gt;&lt;number&gt;3&lt;/number&gt;&lt;edition&gt;2021/07/22&lt;/edition&gt;&lt;keywords&gt;&lt;keyword&gt;cortical neurons&lt;/keyword&gt;&lt;keyword&gt;genomic integrity&lt;/keyword&gt;&lt;keyword&gt;human-induced pluripotent stem cells&lt;/keyword&gt;&lt;keyword&gt;neural progenitor cells&lt;/keyword&gt;&lt;keyword&gt;quality control&lt;/keyword&gt;&lt;keyword&gt;trilineage differentiation&lt;/keyword&gt;&lt;/keywords&gt;&lt;dates&gt;&lt;year&gt;2021&lt;/year&gt;&lt;pub-dates&gt;&lt;date&gt;Jul 19&lt;/date&gt;&lt;/pub-dates&gt;&lt;/dates&gt;&lt;isbn&gt;2409-9279&lt;/isbn&gt;&lt;accession-num&gt;34287353&lt;/accession-num&gt;&lt;urls&gt;&lt;/urls&gt;&lt;custom2&gt;PMC8293472&lt;/custom2&gt;&lt;electronic-resource-num&gt;10.3390/mps40300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51EF" w:rsidRPr="00C8389B" w14:paraId="53C053F9" w14:textId="77777777" w:rsidTr="00ED51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center"/>
          </w:tcPr>
          <w:p w14:paraId="4D5D6D34" w14:textId="77777777" w:rsidR="00ED51EF" w:rsidRPr="00293947" w:rsidRDefault="00ED51EF" w:rsidP="00ED51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  <w:r w:rsidRPr="00B4149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90A/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G93A-KI</w:t>
            </w:r>
          </w:p>
        </w:tc>
        <w:tc>
          <w:tcPr>
            <w:tcW w:w="690" w:type="pct"/>
            <w:vAlign w:val="center"/>
          </w:tcPr>
          <w:p w14:paraId="143332CB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D90A and p. G93A</w:t>
            </w:r>
          </w:p>
        </w:tc>
        <w:tc>
          <w:tcPr>
            <w:tcW w:w="366" w:type="pct"/>
            <w:vAlign w:val="center"/>
          </w:tcPr>
          <w:p w14:paraId="0B30537E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22" w:type="pct"/>
            <w:vAlign w:val="center"/>
          </w:tcPr>
          <w:p w14:paraId="57FFAFA9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6" w:type="pct"/>
            <w:vAlign w:val="center"/>
          </w:tcPr>
          <w:p w14:paraId="0702CAA7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18" w:type="pct"/>
            <w:vAlign w:val="center"/>
          </w:tcPr>
          <w:p w14:paraId="11251D7F" w14:textId="036B7EEB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W002-02</w:t>
            </w:r>
          </w:p>
        </w:tc>
        <w:tc>
          <w:tcPr>
            <w:tcW w:w="917" w:type="pct"/>
            <w:vAlign w:val="center"/>
          </w:tcPr>
          <w:p w14:paraId="57E946C9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2" w:type="pct"/>
            <w:vAlign w:val="center"/>
          </w:tcPr>
          <w:p w14:paraId="2B4D68F5" w14:textId="405AE701" w:rsidR="00ED51EF" w:rsidRPr="00C8389B" w:rsidRDefault="00827544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lYXVsdDwvQXV0aG9yPjxZZWFyPjIwMjI8L1llYXI+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lYXVsdDwvQXV0aG9yPjxZZWFyPjIwMjI8L1llYXI+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51EF" w:rsidRPr="00C8389B" w14:paraId="3D489798" w14:textId="77777777" w:rsidTr="00ED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center"/>
          </w:tcPr>
          <w:p w14:paraId="1462508D" w14:textId="77777777" w:rsidR="00ED51EF" w:rsidRPr="00C8389B" w:rsidRDefault="00ED51EF" w:rsidP="00ED51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  <w:r w:rsidRPr="00B4149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90A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-KI</w:t>
            </w:r>
          </w:p>
        </w:tc>
        <w:tc>
          <w:tcPr>
            <w:tcW w:w="690" w:type="pct"/>
            <w:vAlign w:val="center"/>
          </w:tcPr>
          <w:p w14:paraId="1AB8E394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D90A</w:t>
            </w:r>
          </w:p>
        </w:tc>
        <w:tc>
          <w:tcPr>
            <w:tcW w:w="366" w:type="pct"/>
            <w:vAlign w:val="center"/>
          </w:tcPr>
          <w:p w14:paraId="41FF5AA4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22" w:type="pct"/>
            <w:vAlign w:val="center"/>
          </w:tcPr>
          <w:p w14:paraId="7C45100E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6" w:type="pct"/>
            <w:vAlign w:val="center"/>
          </w:tcPr>
          <w:p w14:paraId="0085D80F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18" w:type="pct"/>
            <w:vAlign w:val="center"/>
          </w:tcPr>
          <w:p w14:paraId="29BE6B60" w14:textId="77777777" w:rsidR="00ED51EF" w:rsidRPr="00C40B3D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8389B">
              <w:rPr>
                <w:rFonts w:ascii="Times New Roman" w:hAnsi="Times New Roman" w:cs="Times New Roman"/>
                <w:i/>
                <w:iCs/>
              </w:rPr>
              <w:t>SOD1</w:t>
            </w:r>
            <w:r w:rsidRPr="00B4149B">
              <w:rPr>
                <w:rFonts w:ascii="Times New Roman" w:hAnsi="Times New Roman" w:cs="Times New Roman"/>
                <w:vertAlign w:val="superscript"/>
              </w:rPr>
              <w:t>D90A/</w:t>
            </w:r>
            <w:r>
              <w:rPr>
                <w:rFonts w:ascii="Times New Roman" w:hAnsi="Times New Roman" w:cs="Times New Roman"/>
                <w:vertAlign w:val="superscript"/>
              </w:rPr>
              <w:t>G93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C40B3D">
              <w:rPr>
                <w:rFonts w:ascii="Times New Roman" w:hAnsi="Times New Roman" w:cs="Times New Roman"/>
                <w:vertAlign w:val="superscript"/>
              </w:rPr>
              <w:t>KI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93A </w:t>
            </w:r>
            <w:r w:rsidRPr="00C40B3D">
              <w:rPr>
                <w:rFonts w:ascii="Times New Roman" w:hAnsi="Times New Roman" w:cs="Times New Roman"/>
              </w:rPr>
              <w:t>correctio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7" w:type="pct"/>
            <w:vAlign w:val="center"/>
          </w:tcPr>
          <w:p w14:paraId="092A1700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2" w:type="pct"/>
            <w:vAlign w:val="center"/>
          </w:tcPr>
          <w:p w14:paraId="2EC100CD" w14:textId="77777777" w:rsidR="00ED51EF" w:rsidRPr="00C8389B" w:rsidRDefault="00ED51EF" w:rsidP="00ED51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1EF" w:rsidRPr="00C8389B" w14:paraId="0C6CEBB8" w14:textId="77777777" w:rsidTr="00ED51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center"/>
          </w:tcPr>
          <w:p w14:paraId="24EC7F9E" w14:textId="77777777" w:rsidR="00ED51EF" w:rsidRPr="00C8389B" w:rsidRDefault="00ED51EF" w:rsidP="00ED51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G93A-KI</w:t>
            </w:r>
          </w:p>
        </w:tc>
        <w:tc>
          <w:tcPr>
            <w:tcW w:w="690" w:type="pct"/>
            <w:vAlign w:val="center"/>
          </w:tcPr>
          <w:p w14:paraId="1FE8A705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G93A</w:t>
            </w:r>
          </w:p>
        </w:tc>
        <w:tc>
          <w:tcPr>
            <w:tcW w:w="366" w:type="pct"/>
            <w:vAlign w:val="center"/>
          </w:tcPr>
          <w:p w14:paraId="3B5C1D65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22" w:type="pct"/>
            <w:vAlign w:val="center"/>
          </w:tcPr>
          <w:p w14:paraId="57E07678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6" w:type="pct"/>
            <w:vAlign w:val="center"/>
          </w:tcPr>
          <w:p w14:paraId="592DBE12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18" w:type="pct"/>
            <w:vAlign w:val="center"/>
          </w:tcPr>
          <w:p w14:paraId="4AE1A8A2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  <w:i/>
                <w:iCs/>
              </w:rPr>
              <w:t>SOD1</w:t>
            </w:r>
            <w:r w:rsidRPr="00B4149B">
              <w:rPr>
                <w:rFonts w:ascii="Times New Roman" w:hAnsi="Times New Roman" w:cs="Times New Roman"/>
                <w:vertAlign w:val="superscript"/>
              </w:rPr>
              <w:t>D90A/</w:t>
            </w:r>
            <w:r>
              <w:rPr>
                <w:rFonts w:ascii="Times New Roman" w:hAnsi="Times New Roman" w:cs="Times New Roman"/>
                <w:vertAlign w:val="superscript"/>
              </w:rPr>
              <w:t>G93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C40B3D">
              <w:rPr>
                <w:rFonts w:ascii="Times New Roman" w:hAnsi="Times New Roman" w:cs="Times New Roman"/>
                <w:vertAlign w:val="superscript"/>
              </w:rPr>
              <w:t>KI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90A </w:t>
            </w:r>
            <w:r w:rsidRPr="00C40B3D">
              <w:rPr>
                <w:rFonts w:ascii="Times New Roman" w:hAnsi="Times New Roman" w:cs="Times New Roman"/>
              </w:rPr>
              <w:t>correction</w:t>
            </w:r>
          </w:p>
        </w:tc>
        <w:tc>
          <w:tcPr>
            <w:tcW w:w="917" w:type="pct"/>
            <w:vAlign w:val="center"/>
          </w:tcPr>
          <w:p w14:paraId="4E0F1E80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2" w:type="pct"/>
            <w:vAlign w:val="center"/>
          </w:tcPr>
          <w:p w14:paraId="3511F190" w14:textId="77777777" w:rsidR="00ED51EF" w:rsidRPr="00C8389B" w:rsidRDefault="00ED51EF" w:rsidP="00ED51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4C2EA6" w14:textId="77777777" w:rsidR="00827544" w:rsidRDefault="00827544" w:rsidP="00827544"/>
    <w:p w14:paraId="74FAB3A7" w14:textId="77777777" w:rsidR="00887939" w:rsidRPr="00887939" w:rsidRDefault="00827544" w:rsidP="0088793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87939" w:rsidRPr="00887939">
        <w:t>1.</w:t>
      </w:r>
      <w:r w:rsidR="00887939" w:rsidRPr="00887939">
        <w:tab/>
        <w:t xml:space="preserve">Chen CX, Abdian N, Maussion G, Thomas RA, Demirova I, Cai E, Tabatabaei M, Beitel LK, Karamchandani J, Fon EA, Durcan TM. A Multistep Workflow to Evaluate Newly Generated iPSCs and Their Ability to Generate Different Cell Types. </w:t>
      </w:r>
      <w:r w:rsidR="00887939" w:rsidRPr="00887939">
        <w:rPr>
          <w:i/>
        </w:rPr>
        <w:t>Methods Protoc</w:t>
      </w:r>
      <w:r w:rsidR="00887939" w:rsidRPr="00887939">
        <w:t xml:space="preserve">. </w:t>
      </w:r>
      <w:r w:rsidR="00887939" w:rsidRPr="00887939">
        <w:rPr>
          <w:b/>
        </w:rPr>
        <w:t>2021</w:t>
      </w:r>
      <w:r w:rsidR="00887939" w:rsidRPr="00887939">
        <w:t>;4(3).</w:t>
      </w:r>
    </w:p>
    <w:p w14:paraId="2BEF6A8D" w14:textId="77777777" w:rsidR="00887939" w:rsidRPr="00887939" w:rsidRDefault="00887939" w:rsidP="00887939">
      <w:pPr>
        <w:pStyle w:val="EndNoteBibliography"/>
      </w:pPr>
      <w:r w:rsidRPr="00887939">
        <w:t>2.</w:t>
      </w:r>
      <w:r w:rsidRPr="00887939">
        <w:tab/>
        <w:t xml:space="preserve">Deneault E, Chaineau M, Nicouleau M, Castellanos Montiel MJ, Franco Flores AK, Haghi G, Chen CX, Abdian N, Shlaifer I, Beitel LK, Durcan TM. A streamlined CRISPR workflow to introduce mutations and generate isogenic iPSCs for modeling amyotrophic lateral sclerosis. </w:t>
      </w:r>
      <w:r w:rsidRPr="00887939">
        <w:rPr>
          <w:i/>
        </w:rPr>
        <w:t>Methods</w:t>
      </w:r>
      <w:r w:rsidRPr="00887939">
        <w:t xml:space="preserve">. </w:t>
      </w:r>
      <w:r w:rsidRPr="00887939">
        <w:rPr>
          <w:b/>
        </w:rPr>
        <w:t>2022</w:t>
      </w:r>
      <w:r w:rsidRPr="00887939">
        <w:t>;203:297-310.</w:t>
      </w:r>
    </w:p>
    <w:p w14:paraId="0E1E119C" w14:textId="17C6426F" w:rsidR="005E1424" w:rsidRDefault="00827544" w:rsidP="00ED51EF">
      <w:pPr>
        <w:jc w:val="center"/>
      </w:pPr>
      <w:r>
        <w:fldChar w:fldCharType="end"/>
      </w:r>
    </w:p>
    <w:sectPr w:rsidR="005E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zwxxwsnpttrmez024pzxwrwtzr99ztddps&quot;&gt;Generation of MN spheroids to model MND Copy&lt;record-ids&gt;&lt;item&gt;77&lt;/item&gt;&lt;item&gt;96&lt;/item&gt;&lt;/record-ids&gt;&lt;/item&gt;&lt;/Libraries&gt;"/>
    <w:docVar w:name="EN.UseJSCitationFormat" w:val="False"/>
  </w:docVars>
  <w:rsids>
    <w:rsidRoot w:val="00ED51EF"/>
    <w:rsid w:val="002F1A45"/>
    <w:rsid w:val="00504AA7"/>
    <w:rsid w:val="005E1424"/>
    <w:rsid w:val="006A0242"/>
    <w:rsid w:val="00827544"/>
    <w:rsid w:val="00871AD9"/>
    <w:rsid w:val="00887939"/>
    <w:rsid w:val="00A772C5"/>
    <w:rsid w:val="00C32775"/>
    <w:rsid w:val="00CC402C"/>
    <w:rsid w:val="00ED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6B8F"/>
  <w15:chartTrackingRefBased/>
  <w15:docId w15:val="{65A53E28-7A20-4EE0-8DCE-B1EC64E6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1EF"/>
  </w:style>
  <w:style w:type="paragraph" w:styleId="Heading1">
    <w:name w:val="heading 1"/>
    <w:basedOn w:val="Normal"/>
    <w:next w:val="Normal"/>
    <w:link w:val="Heading1Char"/>
    <w:uiPriority w:val="9"/>
    <w:qFormat/>
    <w:rsid w:val="00ED5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1E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D51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D51E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1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D51E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51E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3</cp:revision>
  <dcterms:created xsi:type="dcterms:W3CDTF">2024-12-18T04:09:00Z</dcterms:created>
  <dcterms:modified xsi:type="dcterms:W3CDTF">2025-01-19T02:32:00Z</dcterms:modified>
</cp:coreProperties>
</file>